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/>
        <w:rPr/>
      </w:pPr>
      <w:r>
        <w:rPr>
          <w:rFonts w:ascii="Arial" w:hAnsi="Arial"/>
          <w:b/>
          <w:bCs/>
        </w:rPr>
        <w:t xml:space="preserve">Appendix 1. </w:t>
      </w:r>
      <w:bookmarkStart w:id="0" w:name="docs-internal-guid-3912fb78-7fff-e3d6-6a"/>
      <w:bookmarkEnd w:id="0"/>
      <w:r>
        <w:rPr>
          <w:rFonts w:ascii="Arial" w:hAnsi="Arial"/>
          <w:color w:val="000000"/>
        </w:rPr>
        <w:t>A list of geographic locations for 19 Scolopendrid centipede species used for the species distribution models.</w:t>
      </w:r>
    </w:p>
    <w:p>
      <w:pPr>
        <w:pStyle w:val="Normal"/>
        <w:spacing w:lineRule="auto" w:line="240"/>
        <w:rPr>
          <w:rFonts w:ascii="Arial" w:hAnsi="Arial"/>
          <w:color w:val="000000"/>
        </w:rPr>
      </w:pPr>
      <w:r>
        <w:rPr/>
      </w:r>
    </w:p>
    <w:tbl>
      <w:tblPr>
        <w:tblW w:w="10035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  <w:tblLook w:val="0000" w:noVBand="0" w:noHBand="0" w:lastColumn="0" w:firstColumn="0" w:lastRow="0" w:firstRow="0"/>
      </w:tblPr>
      <w:tblGrid>
        <w:gridCol w:w="1611"/>
        <w:gridCol w:w="2044"/>
        <w:gridCol w:w="2203"/>
        <w:gridCol w:w="1233"/>
        <w:gridCol w:w="1266"/>
        <w:gridCol w:w="1678"/>
      </w:tblGrid>
      <w:tr>
        <w:trPr/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/>
                <w:b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Latitud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/>
                <w:b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Longitude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center"/>
              <w:rPr>
                <w:rFonts w:ascii="Arial" w:hAnsi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/>
                <w:color w:val="000000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opdev ghat, 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18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06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stle-rock, Uttara Kannada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369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06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umta, Uttara Kannada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525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602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udhsagar Water Falls, Goa-Karnataka border, South Goa district, Go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386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19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10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898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14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03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ombay point, Mahabaleshwar Reserve Forest, Satara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.915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636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mboli, Sindhudurg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59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99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mboli, Sindhudurg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61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002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Talacauvery, Kodag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405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519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himashankar, 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063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39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himashankar, 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077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50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himashankar, 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131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70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himashankar, 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132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70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himashankar, 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132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70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Devmali, Koraput district, Odish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66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2.990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akaleshapur, Hassan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813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642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ulshi, 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91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17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ngi &amp; Dass, 1984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8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41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rakkadavu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61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9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urinjal, Kudremukh National Park, Chikkamagalur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0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2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sikada, Aachankovil Reserve Forest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71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91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odag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388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490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eriyar Tiger Reserve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75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336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ellimalai, Periyar Tiger Reserve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84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349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2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39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3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38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8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41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iruvani Reserve Forest, Palakkad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982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41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Waynad, Waynad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513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043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onoor, Nilgiris district,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70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804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ngi &amp; Dass, 1984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atteri, Ooty, Nilgiris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34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717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ngi &amp; Dass, 1984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mbadum Shola National Park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75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06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ravikulam National Park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83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089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ravikulam National Park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91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097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ravikulam National Park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214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094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ravikulam National Park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218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089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ndimatte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2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3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esapulimalai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75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06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alani, Dindigul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298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564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ngi &amp; Dass, 1984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adoli, Kudremukh National Park, Chikkamagalur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133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278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 &amp; Karanth,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/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Kali Tiger Reserve, Karwar district, Karnatak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272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960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/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Kali Tiger Reserve, Karwar district, Karnatak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987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74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Kali Tiger Reserve, Karwar district, Karnatak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989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77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/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Kali Tiger Reserve, Karwar district, Karnatak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989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71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umta, Uttara Kannada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516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540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Talacauvery Reserve Forest, Kodag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388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490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urinjal, Kudremukh National Park, Chikkamagaluru district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1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1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urinjal, Kudremukh National Park, Chikkamagaluru district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0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2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Tadoli, Kudremukh National Park, Chikkamagaluru district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133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278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ombay point, Mahabaleshwar Reserve Forest, Satara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.911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636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isale Ghat Reserve Forest, Hassan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723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709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Neyyar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78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9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Neyyar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79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0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Neyyar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79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8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Neyyar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81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2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eppara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6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1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eppara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4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8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 &amp; Karanth,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eppara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58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7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eppara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2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1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 &amp; Karanth,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eppara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4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9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onmudi Reserve Forest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55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13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onmudi Reserve Forest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55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13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onmudi Reserve Forest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56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15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ndimatte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5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9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ndimatte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3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2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ndimatte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3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6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ndimatte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2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3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ndimatte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64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9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chankovil Reserve Forest, Pathanamthitta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07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30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ottavasal Reserve Forest, Malap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70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6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ottavasal Reserve Forest, Malap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70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6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ottavasal Reserve Forest, Malap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71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6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eppara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4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8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onmudi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3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23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ravikulam National Park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75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06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Eravikulam National Park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214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094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/>
            </w:pPr>
            <w:r>
              <w:rPr>
                <w:rFonts w:ascii="Arial" w:hAnsi="Arial"/>
                <w:color w:val="000000"/>
                <w:sz w:val="22"/>
                <w:szCs w:val="22"/>
              </w:rPr>
              <w:t>Thattekad Bird Sanctuary, Ernaku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32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83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/>
            </w:pPr>
            <w:r>
              <w:rPr>
                <w:rFonts w:ascii="Arial" w:hAnsi="Arial"/>
                <w:sz w:val="22"/>
                <w:szCs w:val="22"/>
              </w:rPr>
              <w:t>Thattekad Bird Sanctuary, Ernaku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33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81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 &amp; Karanth,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eechi-Vazhani Wildlife Sanctuary, Thrissur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575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385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eechi-Vazhani Wildlife Sanctuary, Thrissur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527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350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rambikulam Tiger Reserve, Palakkad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94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69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rambikulam Tiger Reserve, Palakkad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79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56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holayar Reserve Forest, Ernaku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1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722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Vazhachal Reserve Forest, Thrissur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01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05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Vellithode, Periyar Tiger Reserve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42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83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Vellithode, Periyar Tiger Reserve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40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81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Vellithode, Periyar Tiger Reserve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40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81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Vellithode, Periyar Tiger Reserve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43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79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Vellithode, Periyar Tiger Reserve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42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83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eriyar Tiger Reserve, Pathanamthitta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22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89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IISER campus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82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38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Thenmala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941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6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Waynad, Waynad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515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039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8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41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2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39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urinjal, Kudremukh National Park, Chikkamagaluru district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0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2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mbadum Shola National Park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75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06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ellimalai, Periyar Tiger Reserve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84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349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ellimalai, Periyar Tiger Reserve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28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383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2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rambikulam Tiger Reserve, Palakkad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94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69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ndimatte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61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9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ottavasal Reserve Forest, Malap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70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6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chankovil Reserve Forest, Pathanamthitta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07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30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ndimatte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3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2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Neyyar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78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9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hyad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hirgaokar Road, Amboli, Sindhudurg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59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99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hyad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ombay point, Mahabaleshwar Reserve Forest, Satara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.911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636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hyad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rikshit Point, Amboli, Sindhudurg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45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005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hyad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adachi Rai, Amboli, Sindhudurg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61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002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hyadrens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Lingmala, Mahabaleshwar Reserve Forest, Satara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.917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690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onoor, Nilgiris district,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70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804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/>
            </w:pPr>
            <w:r>
              <w:rPr>
                <w:rFonts w:ascii="Arial" w:hAnsi="Arial"/>
                <w:color w:val="000000"/>
                <w:sz w:val="22"/>
                <w:szCs w:val="22"/>
              </w:rPr>
              <w:t>Virajpet, Kodag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388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490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rambikulam Tiger Reserve, Palakkad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80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57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rambikulam Tiger Reserve, Palakkad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420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709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Irpu falls, Bramhagiri Wildlife Sanctuary, Kodag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17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600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onoor, Nilgiris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3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777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ngi &amp; Dass, 1984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raveen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udremukh National Park, Chikkamagalur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1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1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raveen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udremukh National Park, Chikkamagalur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133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278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raveen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haravathi Wildlife Sanctuary, Shimoga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115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761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raveen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akleshpur, Hassan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723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709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olli hills, Namakkal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17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347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olli hills, Namakkal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04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345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olli hills, Namakkal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58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343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olli hills, Namakkal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750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188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olli hills, Namakkal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17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347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olli hills, Namakkal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24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341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rcaud, Salem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776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186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ercaud, Salem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755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200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kond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itakund, Mayurbhanj district, Odish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92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6.560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kond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ali, Mayurbhanj district, Odish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000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4.696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kond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Devmali, Koraput district, Odish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66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2.990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kond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Gudem, Visakhapatnam district, Andhra Pradesh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186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3.148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Neyyar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79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8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Rockwood estate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5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18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chankovil Reserve Forest, Pathanamthitta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26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80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eriyar Tiger Reserve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75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336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rassispin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atheran, Raigad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989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257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rassispin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atheran, Raigad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961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266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rassispin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atheran, Raigad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990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287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rassispin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atheran, Raigad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011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284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ngi &amp; Dass, 1984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nshi-Dandeli Tiger Reserve, Karwar district, Karnatak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989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71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umta, Uttara Kannada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525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602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Radhanagari Wildlife Sanctuary, Kolhapur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.291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08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urinjal, Kudremukh National Park, Chikkamagaluru district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1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1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Tadoli, Kudremukh National Park, Chikkamagaluru district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133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278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mboli, Sindhudurg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59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99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udremukh National Park, Chikkamagalur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134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3154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Talacauvery, Kodag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405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519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Chatancode, Vidura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2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0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Indian Institute of Science Campus, Bangalore district, Karnatak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023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567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imbam Ghat Road, Erode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634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28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atheran, Raigad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99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240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ysore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27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270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ondla, North Goa district, Go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440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105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ngi &amp; Dass, 1984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mravati, Amravati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.934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727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ngi &amp; Dass, 1984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agpur, Nagpur district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181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9.018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ngi &amp; Dass, 1984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umta, Uttara Kannada district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435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426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angi &amp; Dass, 1984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azhuthar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eppara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44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88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azhuthar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onmudi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30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23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azhuthar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Rockwood estate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5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18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azhuthar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Rosemla forest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953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8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azhuthar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ndimatte, Shendurney Wildlife Sanctuary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3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6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himashankar, 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077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50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hansad, Raigad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37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.9355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hansad, Raigad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15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.971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himashankar, 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132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70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hansad, Raigad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27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.956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himashankar, Pune district, Maharashtr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0633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39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Ramanagar, Ramanagara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409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4762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IISc Campus, Bangalore district, Karnataka, India 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023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567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Neyyar Wildlife Sanctuary, Thiruvananthapur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799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8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Devarayanadurga, Tumkur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038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0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Castle-rock, Uttara Kannada district, Karnat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3698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06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Ranebennur, Haveri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921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248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Karanth 2011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Biligirirangana Hills, Chamarajanagar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905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9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/>
            </w:pPr>
            <w:r>
              <w:rPr>
                <w:rFonts w:ascii="Arial" w:hAnsi="Arial"/>
                <w:color w:val="000000"/>
                <w:sz w:val="22"/>
                <w:szCs w:val="22"/>
              </w:rPr>
              <w:t>Thattekad Bird Sanctuary, Ernaku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32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831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angundi, Chittoor district, Andhra Pradesh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768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433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Nayanoor, Chittoor district, Andhra Pradesh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691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436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Achankovil Reserve Forest, Pathanamthitta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072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30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avadi hills, Tiruvannamalai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600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8447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Chinnar Wildlife Sanctuary, Idukki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06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6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risailam, Kurnool district, Andhra Pradesh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790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848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alaruvi Waterfalls, Kollam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9417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60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anakapura, Bangalore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831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5006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oshi, Karanth &amp; Edgecombe, 2020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Talacauvery, Kodagu district, Karnatak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4055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519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iruvani Reserve Forest, Palakkad district, Kerala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9686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66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  <w:tr>
        <w:trPr/>
        <w:tc>
          <w:tcPr>
            <w:tcW w:w="161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</w:p>
        </w:tc>
        <w:tc>
          <w:tcPr>
            <w:tcW w:w="2044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20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Javadi hills, Tiruvannamalai district, Tamil Nadu, India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6001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8369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TableContents"/>
              <w:spacing w:lineRule="auto" w:line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Joshi &amp; Edgecombe 2018</w:t>
            </w:r>
          </w:p>
        </w:tc>
      </w:tr>
    </w:tbl>
    <w:p>
      <w:pPr>
        <w:pStyle w:val="Normal"/>
        <w:spacing w:lineRule="auto" w:line="240"/>
        <w:rPr>
          <w:rFonts w:ascii="Arial" w:hAnsi="Arial"/>
          <w:b/>
          <w:b/>
          <w:bCs/>
        </w:rPr>
      </w:pPr>
      <w:r>
        <w:rPr>
          <w:rFonts w:ascii="Arial" w:hAnsi="Arial"/>
          <w:b/>
          <w:bCs/>
        </w:rPr>
      </w:r>
    </w:p>
    <w:p>
      <w:pPr>
        <w:pStyle w:val="Normal"/>
        <w:spacing w:lineRule="auto" w:line="240"/>
        <w:rPr>
          <w:rFonts w:ascii="Arial" w:hAnsi="Arial"/>
          <w:b/>
          <w:b/>
          <w:bCs/>
        </w:rPr>
      </w:pPr>
      <w:r>
        <w:rPr>
          <w:rFonts w:ascii="Arial" w:hAnsi="Arial"/>
          <w:b/>
          <w:bCs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ascii="Arial" w:hAnsi="Arial"/>
          <w:b/>
          <w:bCs/>
        </w:rPr>
        <w:t>References</w:t>
      </w:r>
    </w:p>
    <w:p>
      <w:pPr>
        <w:pStyle w:val="Normal"/>
        <w:spacing w:lineRule="auto" w:line="240"/>
        <w:rPr>
          <w:rFonts w:ascii="Arial" w:hAnsi="Arial"/>
          <w:b/>
          <w:b/>
          <w:bCs/>
        </w:rPr>
      </w:pPr>
      <w:r>
        <w:rPr>
          <w:rFonts w:ascii="Arial" w:hAnsi="Arial"/>
          <w:b/>
          <w:bCs/>
        </w:rPr>
      </w:r>
    </w:p>
    <w:p>
      <w:pPr>
        <w:pStyle w:val="Bibliography1"/>
        <w:spacing w:lineRule="auto" w:line="24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Jangi, B. S., &amp; Dass, C. M. S. (1984). Scolopendridae of the Deccan. </w:t>
      </w:r>
      <w:r>
        <w:rPr>
          <w:rFonts w:ascii="Arial" w:hAnsi="Arial"/>
          <w:i/>
          <w:sz w:val="22"/>
          <w:szCs w:val="22"/>
        </w:rPr>
        <w:t>Journal of Scientific and Industrial Research</w:t>
      </w:r>
      <w:r>
        <w:rPr>
          <w:rFonts w:ascii="Arial" w:hAnsi="Arial"/>
          <w:sz w:val="22"/>
          <w:szCs w:val="22"/>
        </w:rPr>
        <w:t xml:space="preserve">, </w:t>
      </w:r>
      <w:r>
        <w:rPr>
          <w:rFonts w:ascii="Arial" w:hAnsi="Arial"/>
          <w:i/>
          <w:sz w:val="22"/>
          <w:szCs w:val="22"/>
        </w:rPr>
        <w:t>43</w:t>
      </w:r>
      <w:r>
        <w:rPr>
          <w:rFonts w:ascii="Arial" w:hAnsi="Arial"/>
          <w:sz w:val="22"/>
          <w:szCs w:val="22"/>
        </w:rPr>
        <w:t>, 27–54.</w:t>
      </w:r>
    </w:p>
    <w:p>
      <w:pPr>
        <w:pStyle w:val="Bibliography1"/>
        <w:spacing w:lineRule="auto" w:line="240"/>
        <w:rPr>
          <w:rFonts w:ascii="Arial" w:hAnsi="Arial"/>
          <w:b/>
          <w:b/>
          <w:bCs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Joshi, J, &amp; Karanth, K. P. (2011). Cretaceous-Tertiary diversification among select Scolopendrid centipedes of South India. </w:t>
      </w:r>
      <w:r>
        <w:rPr>
          <w:rFonts w:ascii="Arial" w:hAnsi="Arial"/>
          <w:i/>
          <w:sz w:val="22"/>
          <w:szCs w:val="22"/>
        </w:rPr>
        <w:t>Molecular Phylogenetics and Evolution</w:t>
      </w:r>
      <w:r>
        <w:rPr>
          <w:rFonts w:ascii="Arial" w:hAnsi="Arial"/>
          <w:sz w:val="22"/>
          <w:szCs w:val="22"/>
        </w:rPr>
        <w:t xml:space="preserve">, </w:t>
      </w:r>
      <w:r>
        <w:rPr>
          <w:rFonts w:ascii="Arial" w:hAnsi="Arial"/>
          <w:i/>
          <w:sz w:val="22"/>
          <w:szCs w:val="22"/>
        </w:rPr>
        <w:t>60</w:t>
      </w:r>
      <w:r>
        <w:rPr>
          <w:rFonts w:ascii="Arial" w:hAnsi="Arial"/>
          <w:sz w:val="22"/>
          <w:szCs w:val="22"/>
        </w:rPr>
        <w:t>(3), 287–294. https://doi.org/10.1016/j.ympev.2011.04.024</w:t>
      </w:r>
    </w:p>
    <w:p>
      <w:pPr>
        <w:pStyle w:val="Bibliography1"/>
        <w:spacing w:lineRule="auto" w:line="240"/>
        <w:rPr>
          <w:rFonts w:ascii="Arial" w:hAnsi="Arial"/>
          <w:b/>
          <w:b/>
          <w:bCs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Joshi, J, &amp; Karanth, K. P. (2012). Coalescent method in conjunction with niche modeling reveals cryptic diversity among centipedes in the Western Ghats of South India. </w:t>
      </w:r>
      <w:r>
        <w:rPr>
          <w:rFonts w:ascii="Arial" w:hAnsi="Arial"/>
          <w:i/>
          <w:sz w:val="22"/>
          <w:szCs w:val="22"/>
        </w:rPr>
        <w:t>PLoS ONE</w:t>
      </w:r>
      <w:r>
        <w:rPr>
          <w:rFonts w:ascii="Arial" w:hAnsi="Arial"/>
          <w:sz w:val="22"/>
          <w:szCs w:val="22"/>
        </w:rPr>
        <w:t xml:space="preserve">, </w:t>
      </w:r>
      <w:r>
        <w:rPr>
          <w:rFonts w:ascii="Arial" w:hAnsi="Arial"/>
          <w:i/>
          <w:sz w:val="22"/>
          <w:szCs w:val="22"/>
        </w:rPr>
        <w:t>7</w:t>
      </w:r>
      <w:r>
        <w:rPr>
          <w:rFonts w:ascii="Arial" w:hAnsi="Arial"/>
          <w:sz w:val="22"/>
          <w:szCs w:val="22"/>
        </w:rPr>
        <w:t>(8). https://doi.org/10.1371/journal.pone.0042225</w:t>
      </w:r>
    </w:p>
    <w:p>
      <w:pPr>
        <w:pStyle w:val="Bibliography1"/>
        <w:spacing w:lineRule="auto" w:line="240"/>
        <w:rPr>
          <w:rFonts w:ascii="Arial" w:hAnsi="Arial"/>
          <w:b/>
          <w:b/>
          <w:bCs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Joshi, J, &amp; Edgecombe, G. D. (2018). Molecular phylogeny and systematics of the centipede genus </w:t>
      </w:r>
      <w:r>
        <w:rPr>
          <w:rFonts w:ascii="Arial" w:hAnsi="Arial"/>
          <w:i/>
          <w:iCs/>
          <w:sz w:val="22"/>
          <w:szCs w:val="22"/>
        </w:rPr>
        <w:t>Ethmostigmus</w:t>
      </w:r>
      <w:r>
        <w:rPr>
          <w:rFonts w:ascii="Arial" w:hAnsi="Arial"/>
          <w:sz w:val="22"/>
          <w:szCs w:val="22"/>
        </w:rPr>
        <w:t xml:space="preserve"> Pocock (Chilopoda: Scolopendromorpha) from peninsular India. </w:t>
      </w:r>
      <w:r>
        <w:rPr>
          <w:rFonts w:ascii="Arial" w:hAnsi="Arial"/>
          <w:i/>
          <w:sz w:val="22"/>
          <w:szCs w:val="22"/>
        </w:rPr>
        <w:t>Invertebrate Systematics</w:t>
      </w:r>
      <w:r>
        <w:rPr>
          <w:rFonts w:ascii="Arial" w:hAnsi="Arial"/>
          <w:sz w:val="22"/>
          <w:szCs w:val="22"/>
        </w:rPr>
        <w:t xml:space="preserve">, </w:t>
      </w:r>
      <w:r>
        <w:rPr>
          <w:rFonts w:ascii="Arial" w:hAnsi="Arial"/>
          <w:i/>
          <w:sz w:val="22"/>
          <w:szCs w:val="22"/>
        </w:rPr>
        <w:t>32</w:t>
      </w:r>
      <w:r>
        <w:rPr>
          <w:rFonts w:ascii="Arial" w:hAnsi="Arial"/>
          <w:sz w:val="22"/>
          <w:szCs w:val="22"/>
        </w:rPr>
        <w:t>(6), 1316–1335. https://doi.org/10.1071/IS18030</w:t>
      </w:r>
    </w:p>
    <w:p>
      <w:pPr>
        <w:pStyle w:val="Bibliography1"/>
        <w:spacing w:lineRule="auto" w:line="240"/>
        <w:rPr/>
      </w:pPr>
      <w:r>
        <w:rPr>
          <w:rFonts w:ascii="Arial" w:hAnsi="Arial"/>
          <w:sz w:val="22"/>
          <w:szCs w:val="22"/>
        </w:rPr>
        <w:t xml:space="preserve">Joshi, J, Karanth, K. P., &amp; Edgecombe, G. D. (2020). The out-of-India hypothesis: Evidence from an ancient centipede genus, </w:t>
      </w:r>
      <w:r>
        <w:rPr>
          <w:rFonts w:ascii="Arial" w:hAnsi="Arial"/>
          <w:i/>
          <w:iCs/>
          <w:sz w:val="22"/>
          <w:szCs w:val="22"/>
        </w:rPr>
        <w:t xml:space="preserve">Rhysida </w:t>
      </w:r>
      <w:r>
        <w:rPr>
          <w:rFonts w:ascii="Arial" w:hAnsi="Arial"/>
          <w:sz w:val="22"/>
          <w:szCs w:val="22"/>
        </w:rPr>
        <w:t xml:space="preserve">(Chilopoda: Scolopendromorpha) from the Oriental Region, and systematics of Indian species. </w:t>
      </w:r>
      <w:r>
        <w:rPr>
          <w:rFonts w:ascii="Arial" w:hAnsi="Arial"/>
          <w:i/>
          <w:sz w:val="22"/>
          <w:szCs w:val="22"/>
        </w:rPr>
        <w:t>Zoological Journal of the Linnean Society</w:t>
      </w:r>
      <w:r>
        <w:rPr>
          <w:rFonts w:ascii="Arial" w:hAnsi="Arial"/>
          <w:sz w:val="22"/>
          <w:szCs w:val="22"/>
        </w:rPr>
        <w:t xml:space="preserve">, </w:t>
      </w:r>
      <w:r>
        <w:rPr>
          <w:rFonts w:ascii="Arial" w:hAnsi="Arial"/>
          <w:i/>
          <w:sz w:val="22"/>
          <w:szCs w:val="22"/>
        </w:rPr>
        <w:t>189</w:t>
      </w:r>
      <w:r>
        <w:rPr>
          <w:rFonts w:ascii="Arial" w:hAnsi="Arial"/>
          <w:sz w:val="22"/>
          <w:szCs w:val="22"/>
        </w:rPr>
        <w:t>(3), 828–861. https://doi.org/10.1093/zoolinnean/zlz138</w:t>
      </w:r>
    </w:p>
    <w:p>
      <w:pPr>
        <w:pStyle w:val="Bibliography1"/>
        <w:spacing w:lineRule="auto" w:line="24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header="0" w:top="1134" w:footer="1134" w:bottom="1670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right"/>
      <w:rPr/>
    </w:pPr>
    <w:r>
      <w:rPr>
        <w:rFonts w:ascii="Arial" w:hAnsi="Arial"/>
        <w:sz w:val="22"/>
        <w:szCs w:val="22"/>
      </w:rPr>
      <w:fldChar w:fldCharType="begin"/>
    </w:r>
    <w:r>
      <w:rPr>
        <w:sz w:val="22"/>
        <w:szCs w:val="22"/>
        <w:rFonts w:ascii="Arial" w:hAnsi="Arial"/>
      </w:rPr>
      <w:instrText> PAGE </w:instrText>
    </w:r>
    <w:r>
      <w:rPr>
        <w:sz w:val="22"/>
        <w:szCs w:val="22"/>
        <w:rFonts w:ascii="Arial" w:hAnsi="Arial"/>
      </w:rPr>
      <w:fldChar w:fldCharType="separate"/>
    </w:r>
    <w:r>
      <w:rPr>
        <w:sz w:val="22"/>
        <w:szCs w:val="22"/>
        <w:rFonts w:ascii="Arial" w:hAnsi="Arial"/>
      </w:rPr>
      <w:t>16</w:t>
    </w:r>
    <w:r>
      <w:rPr>
        <w:sz w:val="22"/>
        <w:szCs w:val="22"/>
        <w:rFonts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en-IN" w:eastAsia="zh-CN" w:bidi="hi-IN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N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 w:customStyle="1">
    <w:name w:val="Internet Link"/>
    <w:rPr>
      <w:color w:val="000080"/>
      <w:u w:val="single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562dbd"/>
    <w:rPr>
      <w:rFonts w:ascii="Times New Roman" w:hAnsi="Times New Roman" w:cs="Mangal"/>
      <w:sz w:val="18"/>
      <w:szCs w:val="16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562dbd"/>
    <w:rPr>
      <w:rFonts w:cs="Mangal"/>
      <w:sz w:val="24"/>
      <w:szCs w:val="21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Bibliography1" w:customStyle="1">
    <w:name w:val="Bibliography 1"/>
    <w:basedOn w:val="Index"/>
    <w:qFormat/>
    <w:pPr>
      <w:spacing w:lineRule="atLeast" w:line="480"/>
      <w:ind w:left="720" w:hanging="720"/>
    </w:pPr>
    <w:rPr/>
  </w:style>
  <w:style w:type="paragraph" w:styleId="HeaderandFooter" w:customStyle="1">
    <w:name w:val="Header and Footer"/>
    <w:basedOn w:val="Normal"/>
    <w:qFormat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HeaderandFooter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62dbd"/>
    <w:pPr/>
    <w:rPr>
      <w:rFonts w:ascii="Times New Roman" w:hAnsi="Times New Roman" w:cs="Mangal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562dbd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6.3.5.2$Linux_X86_64 LibreOffice_project/30$Build-2</Application>
  <Pages>16</Pages>
  <Words>2925</Words>
  <Characters>20078</Characters>
  <CharactersWithSpaces>21870</CharactersWithSpaces>
  <Paragraphs>11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08:58:00Z</dcterms:created>
  <dc:creator/>
  <dc:description/>
  <dc:language>en-IN</dc:language>
  <cp:lastModifiedBy/>
  <dcterms:modified xsi:type="dcterms:W3CDTF">2020-10-31T12:11:52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